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5A" w:rsidRPr="008E3CC9" w:rsidRDefault="007A325A" w:rsidP="007A325A">
      <w:pPr>
        <w:ind w:left="-567" w:firstLine="567"/>
      </w:pPr>
      <w:bookmarkStart w:id="0" w:name="_GoBack"/>
      <w:bookmarkEnd w:id="0"/>
      <w:proofErr w:type="gramStart"/>
      <w:r w:rsidRPr="008E3CC9">
        <w:t>S</w:t>
      </w:r>
      <w:r w:rsidR="009C35B7">
        <w:t>3</w:t>
      </w:r>
      <w:r w:rsidRPr="008E3CC9">
        <w:t xml:space="preserve"> Table </w:t>
      </w:r>
      <w:r w:rsidR="008E3CC9" w:rsidRPr="008E3CC9">
        <w:t>3</w:t>
      </w:r>
      <w:r w:rsidRPr="008E3CC9">
        <w:t>.</w:t>
      </w:r>
      <w:proofErr w:type="gramEnd"/>
      <w:r w:rsidRPr="008E3CC9">
        <w:t xml:space="preserve"> Comparison of energy-adjusted food intakes as estimated by the FFQ and the 24-hour recall</w:t>
      </w:r>
      <w:r w:rsidR="007767FA">
        <w:t>s</w:t>
      </w:r>
      <w:r w:rsidRPr="008E3CC9">
        <w:t xml:space="preserve"> </w:t>
      </w:r>
    </w:p>
    <w:tbl>
      <w:tblPr>
        <w:tblW w:w="12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1"/>
        <w:gridCol w:w="1781"/>
        <w:gridCol w:w="1680"/>
        <w:gridCol w:w="1578"/>
        <w:gridCol w:w="1477"/>
        <w:gridCol w:w="1625"/>
        <w:gridCol w:w="1578"/>
      </w:tblGrid>
      <w:tr w:rsidR="00880B90" w:rsidRPr="006C5426" w:rsidTr="00880B90">
        <w:trPr>
          <w:trHeight w:val="301"/>
          <w:jc w:val="center"/>
        </w:trPr>
        <w:tc>
          <w:tcPr>
            <w:tcW w:w="2521" w:type="dxa"/>
            <w:vMerge w:val="restart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ood item</w:t>
            </w:r>
          </w:p>
        </w:tc>
        <w:tc>
          <w:tcPr>
            <w:tcW w:w="3461" w:type="dxa"/>
            <w:gridSpan w:val="2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ge 1.5 years (n=231)</w:t>
            </w: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ge 3.5 years(n=172)</w:t>
            </w:r>
          </w:p>
        </w:tc>
        <w:tc>
          <w:tcPr>
            <w:tcW w:w="3203" w:type="dxa"/>
            <w:gridSpan w:val="2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ge 5.0 years (n=187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vMerge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FQ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24-Hour recall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FQ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24-Hour recall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FQ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24-Hour recall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ter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812 (771-1047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02 (194-47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914 (526-1163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69 (293-676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125(1125-150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39 (353-731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lk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38 (320-493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10 (307-51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41 (210-468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82 (150-375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65 (170-45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39 (142-324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l other beverage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1 (0-9.8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2 (0-0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4.0 (8.5-95.2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1.1(1.7-138.7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3.6 (15.3-141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6.8 (5.1-117.4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eese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7.4 (11.5-22.2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1.5 (3.7-19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.7(10.1-20.5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.1 (5.5-25.1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6.8 (9.0-20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8.3 (9.3-28.9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oghurt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83.4(53.3-102.3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3.1(19.5-89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9.7(33.3-96.5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7.5(15.2-90.4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.0 (23.1-94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5.0 (14.9-88.3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ream/ ice-cream/custard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5 (0.5-8.0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7 (0-7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7.1(3.3-12.2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2 (0-12.7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.3 (3.6-12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.3 (0.3-15.2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n-white bread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8.8 (16.8-66.9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0.6 (5.3-36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7.6(24.9-95.2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3.9(10.1-54.8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61.4 (17.9-109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5.8 (5.8-61.9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hite bread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.1 (0-20.9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.8 (1.1-29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.8 (0.6-39.3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.7 (2.3-38.6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.7 (0-45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.6 (4.5-55.1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eakfast cereal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4.8 (18.0-29.8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5.3(15.1-40.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.0(14.2-32.0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.4(10.9-49.7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4.9 (12.9-31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8.7 (10.7-50.8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ce/pasta/other cereal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7.7 (37.0-82.9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1.6(18.5-73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64.3(38.0-86.2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3.3(21.4-79.8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71.5 (42.6-107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4.1(28.1-101.6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d meat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5.6 (22.7-52.9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5.8 (4.5-32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7.9(23.5-61.4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4.6 (1.0-36.9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6.0 (27.7-64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6.5 (1.9-43.3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ultry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5.8 (8.8-24.1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.1 (0.1-17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1.9(12.4-33.8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9.0 (0.7-23.8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.3 (12.9-35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.3 (0.1-39.9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afood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3.5 (7.0-21.0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1 (0-12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8.1 (9.8-30.3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5 (0-18.2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4.1 (8.6-24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6 (0.1-25.2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cessed meat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1 (0.6-4.2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7 (0-10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6.0 (2.5-11.2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4.2 (4.2-31.4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3.0 (7.8-21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1.4 (1.9-19.6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gg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.2 (1.8-5.7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9 (0-8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5 (2.1-14.0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 (0-14.7)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6.6 (3.2-16.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8 (0-15.3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ruit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87.4(132.6-259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45.3(98.5-206.7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68 (210-355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91 (117-264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63 (263-464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98 (135-279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egetables (no potatoes)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87.8 (60.4-121.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0.8 (14.5-71.4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89.0(58.2-128.1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2.3(27.5-90.8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02(74.9-149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71.2 (34.8-119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tato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9.1 (4.3-26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5 (0-13.3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.3 (4.1-26.6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.5 (0.5-27.3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.3(4.6-30.7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9 (0-30.8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t chip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8 (0.2-4.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1 (0-0.3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.7 (1.9-8.9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5 (0-14.7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9 (3.5-10.2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7 (0-7.2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keaway style food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1 (0.4-9.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5 (0-2.8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.7 (5.2-19.9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1 (0-21.2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5.5(9.1-23.1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5 (0-21.7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weet snack food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7.5 (3.6-14.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1.8 (3.7-24.2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3.3 (7.8-22.7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6.4(13.7-43.5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5.1(8.1-23.8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9.9(15.9-49.8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voury</w:t>
            </w:r>
            <w:proofErr w:type="spellEnd"/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nack food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7 (0.4-5.3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 (0-0.6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1 (1.2-6.5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3 (0-5.3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4 (1.9-9.4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6 (1.2-11.4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rispbreads and cracker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4 (2.7-10.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3 (0-5.0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7 (2.2-9.6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7 (0.4-6.8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7 (0.4-5.3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5 (0.4-10.0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uts and seed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4 (0.1-1.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1 (0-0.3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7 (0.2-5.2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0.8 (0-4.4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6 (0.4-5.3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1 (0-3.4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ter and margarine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6 (1.5-5.1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9 (0.7-3.4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.5 (1.9-6.4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0 (1.1-5.6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.0 (2.6-8.5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.5 (1.4-6.5)</w:t>
            </w:r>
          </w:p>
        </w:tc>
      </w:tr>
      <w:tr w:rsidR="00880B90" w:rsidRPr="006C5426" w:rsidTr="00880B90">
        <w:trPr>
          <w:trHeight w:val="301"/>
          <w:jc w:val="center"/>
        </w:trPr>
        <w:tc>
          <w:tcPr>
            <w:tcW w:w="252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gars, jams and honey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5 (0.1-1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 (0-1.9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4 (0.5-3.3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.3 (0.2-10.3)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.2   (0.6-3.4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880B90" w:rsidRPr="006C5426" w:rsidRDefault="00880B90" w:rsidP="00880B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6C542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.0 (0.3-11.9)</w:t>
            </w:r>
          </w:p>
        </w:tc>
      </w:tr>
    </w:tbl>
    <w:p w:rsidR="00880B90" w:rsidRDefault="00880B90" w:rsidP="007A325A">
      <w:pPr>
        <w:ind w:left="-567" w:firstLine="567"/>
        <w:rPr>
          <w:b/>
        </w:rPr>
      </w:pPr>
    </w:p>
    <w:p w:rsidR="00880B90" w:rsidRDefault="00880B90" w:rsidP="007A325A">
      <w:pPr>
        <w:ind w:left="-567" w:firstLine="567"/>
        <w:rPr>
          <w:b/>
        </w:rPr>
      </w:pPr>
    </w:p>
    <w:p w:rsidR="00880B90" w:rsidRDefault="00880B90" w:rsidP="007A325A">
      <w:pPr>
        <w:ind w:left="-567" w:firstLine="567"/>
        <w:rPr>
          <w:b/>
        </w:rPr>
      </w:pPr>
    </w:p>
    <w:p w:rsidR="007A325A" w:rsidRDefault="007A325A"/>
    <w:sectPr w:rsidR="007A325A" w:rsidSect="007A32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B5"/>
    <w:rsid w:val="001729BF"/>
    <w:rsid w:val="003D6747"/>
    <w:rsid w:val="0047105F"/>
    <w:rsid w:val="00765FBB"/>
    <w:rsid w:val="007767FA"/>
    <w:rsid w:val="007A325A"/>
    <w:rsid w:val="007C0C52"/>
    <w:rsid w:val="00880B90"/>
    <w:rsid w:val="0088588E"/>
    <w:rsid w:val="008E3CC9"/>
    <w:rsid w:val="00903215"/>
    <w:rsid w:val="009121EC"/>
    <w:rsid w:val="009C35B7"/>
    <w:rsid w:val="00A62686"/>
    <w:rsid w:val="00A719BC"/>
    <w:rsid w:val="00A73C76"/>
    <w:rsid w:val="00DE507E"/>
    <w:rsid w:val="00F3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zmin Zheng</dc:creator>
  <cp:lastModifiedBy>Suresh Krishnamoorthy</cp:lastModifiedBy>
  <cp:revision>2</cp:revision>
  <dcterms:created xsi:type="dcterms:W3CDTF">2020-03-16T14:00:00Z</dcterms:created>
  <dcterms:modified xsi:type="dcterms:W3CDTF">2020-03-16T14:00:00Z</dcterms:modified>
</cp:coreProperties>
</file>